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B29" w:rsidRDefault="00507E82" w:rsidP="00380BFD">
      <w:pP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</w:pP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Figure S1: The appearance of the whole wheat cocoa </w:t>
      </w:r>
      <w:r w:rsidR="00D465E0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biscuits;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control, 1.2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%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GSM, 2.3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%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GSM, and 3.5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%</w:t>
      </w:r>
      <w: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GSM represent biscuits prepared </w:t>
      </w:r>
      <w:r w:rsidR="00D465E0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by adding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 0, 1.2, 2.3, and 3.5% of </w:t>
      </w:r>
      <w:r w:rsidR="00380BFD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 xml:space="preserve">maltodextrin </w:t>
      </w:r>
      <w:r w:rsidRPr="00507E82"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  <w:t>encapsulated grape skin extract (GSM) on dough weight.</w:t>
      </w:r>
    </w:p>
    <w:p w:rsidR="00632B29" w:rsidRDefault="00632B29" w:rsidP="00380BFD">
      <w:pP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</w:pPr>
    </w:p>
    <w:p w:rsidR="00C45116" w:rsidRDefault="00632B29" w:rsidP="00380BFD">
      <w:pPr>
        <w:rPr>
          <w:rFonts w:ascii="Times New Roman" w:hAnsi="Times New Roman" w:cs="Times New Roman"/>
          <w:iCs/>
          <w:color w:val="000000" w:themeColor="text1"/>
          <w:sz w:val="20"/>
          <w:szCs w:val="18"/>
          <w:lang w:val="en-GB" w:eastAsia="en-GB"/>
        </w:rPr>
      </w:pPr>
      <w:bookmarkStart w:id="0" w:name="_GoBack"/>
      <w:r>
        <w:rPr>
          <w:rFonts w:ascii="Times New Roman" w:hAnsi="Times New Roman" w:cs="Times New Roman"/>
          <w:iCs/>
          <w:noProof/>
          <w:color w:val="000000" w:themeColor="text1"/>
          <w:sz w:val="20"/>
          <w:szCs w:val="18"/>
          <w:lang w:eastAsia="it-IT"/>
        </w:rPr>
        <w:drawing>
          <wp:inline distT="0" distB="0" distL="0" distR="0">
            <wp:extent cx="6120130" cy="129984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9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4511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EC4"/>
    <w:rsid w:val="00025579"/>
    <w:rsid w:val="00380BFD"/>
    <w:rsid w:val="003B2CDE"/>
    <w:rsid w:val="00507E82"/>
    <w:rsid w:val="005D6EC4"/>
    <w:rsid w:val="00632B29"/>
    <w:rsid w:val="00C45116"/>
    <w:rsid w:val="00D4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7E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7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7E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7E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7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7E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 - Piacenza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doni Roberta</dc:creator>
  <cp:keywords/>
  <dc:description/>
  <cp:lastModifiedBy>Giorgia Spigno</cp:lastModifiedBy>
  <cp:revision>6</cp:revision>
  <dcterms:created xsi:type="dcterms:W3CDTF">2018-08-23T12:51:00Z</dcterms:created>
  <dcterms:modified xsi:type="dcterms:W3CDTF">2019-01-21T13:23:00Z</dcterms:modified>
</cp:coreProperties>
</file>